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8C8" w:rsidRPr="00872ADD" w:rsidRDefault="009848C8" w:rsidP="009848C8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1</w:t>
      </w:r>
    </w:p>
    <w:p w:rsidR="009848C8" w:rsidRPr="009848C8" w:rsidRDefault="009848C8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>clinical information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</w:p>
    <w:p w:rsidR="009848C8" w:rsidRDefault="009848C8">
      <w:pPr>
        <w:rPr>
          <w:rFonts w:hint="eastAsia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829"/>
        <w:gridCol w:w="851"/>
        <w:gridCol w:w="709"/>
        <w:gridCol w:w="708"/>
        <w:gridCol w:w="945"/>
        <w:gridCol w:w="756"/>
        <w:gridCol w:w="851"/>
        <w:gridCol w:w="850"/>
        <w:gridCol w:w="930"/>
      </w:tblGrid>
      <w:tr w:rsidR="009848C8" w:rsidTr="009848C8">
        <w:trPr>
          <w:jc w:val="center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9848C8" w:rsidRDefault="009848C8" w:rsidP="00F120B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9848C8" w:rsidRDefault="009848C8" w:rsidP="00F120B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48C8" w:rsidRDefault="009848C8" w:rsidP="00F120B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B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 expression</w:t>
            </w:r>
          </w:p>
        </w:tc>
        <w:tc>
          <w:tcPr>
            <w:tcW w:w="33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48C8" w:rsidRDefault="009848C8" w:rsidP="00F120B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B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 methylation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=65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6(72.38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8(73.66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8(71.1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716</w:t>
            </w: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6(72.38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3(72.38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3(72.38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6(27.62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3(26.34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3(28.9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6(27.62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8(27.62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8(27.62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4(78.52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5(78.01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9(79.03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61</w:t>
            </w: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4(78.52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5(78.01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9(79.03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712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(1.66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(1.79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(1.53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(1.66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(2.05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(1.28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5(19.82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(20.2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(19.44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5(19.82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(19.95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(19.69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8(44.5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8(42.97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0(46.04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343</w:t>
            </w: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8(44.5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6(42.46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2(46.55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486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0(34.53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6(34.78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4(34.27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0(34.53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0(33.25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0(35.81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(12.15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(11.76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(12.53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(12.15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(14.58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(9.72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(7.29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(9.46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(5.12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(7.29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(7.93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(6.65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(1.53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(1.02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(2.05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(1.53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(1.79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(1.28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6(25.06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8(27.62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(22.51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E-04</w:t>
            </w: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6(25.06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(21.23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3(28.9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48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0(57.54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4(52.17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6(62.92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0(57.54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4(59.85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6(55.24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9(13.94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(18.41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(9.46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9(13.94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(14.32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(13.55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(3.07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(1.79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(4.35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(3.07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(4.09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(2.05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(0.38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(0.77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(0.38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(0.51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(0.26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3(98.85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8(99.23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5(98.47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025</w:t>
            </w: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3(98.85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6(98.72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7(98.98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(1.15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(0.77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(1.53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(1.15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(1.28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(1.02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100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2(38.87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9(61.13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100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9(61.13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2(38.87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848C8" w:rsidTr="009848C8">
        <w:trPr>
          <w:jc w:val="center"/>
        </w:trPr>
        <w:tc>
          <w:tcPr>
            <w:tcW w:w="867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82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709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2(38.87%)</w:t>
            </w:r>
          </w:p>
        </w:tc>
        <w:tc>
          <w:tcPr>
            <w:tcW w:w="708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9(61.13%)</w:t>
            </w:r>
          </w:p>
        </w:tc>
        <w:tc>
          <w:tcPr>
            <w:tcW w:w="945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851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100%)</w:t>
            </w:r>
          </w:p>
        </w:tc>
        <w:tc>
          <w:tcPr>
            <w:tcW w:w="85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930" w:type="dxa"/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48C8" w:rsidTr="009848C8">
        <w:trPr>
          <w:jc w:val="center"/>
        </w:trPr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9(61.13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2(38.87%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5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(100%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9848C8" w:rsidRPr="00731A13" w:rsidRDefault="009848C8" w:rsidP="00F120B6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</w:tbl>
    <w:p w:rsidR="00C77369" w:rsidRDefault="00C77369"/>
    <w:sectPr w:rsidR="00C77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D6F" w:rsidRDefault="00662D6F" w:rsidP="009848C8">
      <w:r>
        <w:separator/>
      </w:r>
    </w:p>
  </w:endnote>
  <w:endnote w:type="continuationSeparator" w:id="0">
    <w:p w:rsidR="00662D6F" w:rsidRDefault="00662D6F" w:rsidP="00984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D6F" w:rsidRDefault="00662D6F" w:rsidP="009848C8">
      <w:r>
        <w:separator/>
      </w:r>
    </w:p>
  </w:footnote>
  <w:footnote w:type="continuationSeparator" w:id="0">
    <w:p w:rsidR="00662D6F" w:rsidRDefault="00662D6F" w:rsidP="00984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72D"/>
    <w:rsid w:val="002D572D"/>
    <w:rsid w:val="00662D6F"/>
    <w:rsid w:val="009848C8"/>
    <w:rsid w:val="00C7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0BE4D"/>
  <w15:chartTrackingRefBased/>
  <w15:docId w15:val="{B849D2C5-1D4C-4666-969A-28E5D6CC9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8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8C8"/>
    <w:rPr>
      <w:sz w:val="18"/>
      <w:szCs w:val="18"/>
    </w:rPr>
  </w:style>
  <w:style w:type="table" w:styleId="a7">
    <w:name w:val="Table Grid"/>
    <w:basedOn w:val="a1"/>
    <w:uiPriority w:val="39"/>
    <w:rsid w:val="00984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1-05-04T17:21:00Z</dcterms:created>
  <dcterms:modified xsi:type="dcterms:W3CDTF">2021-05-04T17:23:00Z</dcterms:modified>
</cp:coreProperties>
</file>